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BFFD3" w14:textId="3B40F53A" w:rsidR="00487F97" w:rsidRPr="00C106CF" w:rsidRDefault="00DA1B43" w:rsidP="00487F97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106C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Supplemental File </w:t>
      </w:r>
      <w:r w:rsidR="007E357D" w:rsidRPr="00C106C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3</w:t>
      </w:r>
      <w:r w:rsidR="00487F97" w:rsidRPr="00C106C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: Summary of Characteristics and Clinical Outcomes of</w:t>
      </w:r>
      <w:r w:rsidR="00D37BB7" w:rsidRPr="00C106C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LP</w:t>
      </w:r>
      <w:r w:rsidR="004A0556" w:rsidRPr="00C106C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="00487F97" w:rsidRPr="00C106C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in Patients on </w:t>
      </w:r>
      <w:r w:rsidR="00D37BB7" w:rsidRPr="00C106C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JAK Inhibitors.</w:t>
      </w:r>
    </w:p>
    <w:p w14:paraId="5DC219B1" w14:textId="77777777" w:rsidR="00487F97" w:rsidRPr="00C106CF" w:rsidRDefault="00487F97" w:rsidP="00487F97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3402"/>
      </w:tblGrid>
      <w:tr w:rsidR="000A50AF" w:rsidRPr="00C106CF" w14:paraId="1224B046" w14:textId="77777777" w:rsidTr="00967B11">
        <w:tc>
          <w:tcPr>
            <w:tcW w:w="5529" w:type="dxa"/>
            <w:shd w:val="clear" w:color="auto" w:fill="D9D9D9" w:themeFill="background1" w:themeFillShade="D9"/>
          </w:tcPr>
          <w:p w14:paraId="7A60858C" w14:textId="153DA364" w:rsidR="00487F97" w:rsidRPr="00C106CF" w:rsidRDefault="004A0556" w:rsidP="00263CE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emographics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63F03B6D" w14:textId="33FE31E8" w:rsidR="00487F97" w:rsidRPr="00C106CF" w:rsidRDefault="00487F97" w:rsidP="00263CE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0556" w:rsidRPr="00C106CF" w14:paraId="089414CB" w14:textId="77777777" w:rsidTr="00967B11">
        <w:tc>
          <w:tcPr>
            <w:tcW w:w="5529" w:type="dxa"/>
            <w:shd w:val="clear" w:color="auto" w:fill="auto"/>
          </w:tcPr>
          <w:p w14:paraId="0E466739" w14:textId="018E883F" w:rsidR="004A0556" w:rsidRPr="00C106CF" w:rsidRDefault="004A0556" w:rsidP="0012739F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ge (years): Mean Age </w:t>
            </w: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+</w:t>
            </w: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d Dev</w:t>
            </w:r>
          </w:p>
        </w:tc>
        <w:tc>
          <w:tcPr>
            <w:tcW w:w="3402" w:type="dxa"/>
            <w:shd w:val="clear" w:color="auto" w:fill="auto"/>
          </w:tcPr>
          <w:p w14:paraId="248B2195" w14:textId="5386FFC9" w:rsidR="004A0556" w:rsidRPr="00C106CF" w:rsidRDefault="007E357D" w:rsidP="00263CE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  <w:r w:rsidR="00D37BB7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4A0556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4A0556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+</w:t>
            </w:r>
            <w:r w:rsidR="004A0556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A907DE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D37BB7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</w:t>
            </w:r>
          </w:p>
        </w:tc>
      </w:tr>
      <w:tr w:rsidR="004A0556" w:rsidRPr="00C106CF" w14:paraId="44BAAB70" w14:textId="77777777" w:rsidTr="00967B11">
        <w:tc>
          <w:tcPr>
            <w:tcW w:w="5529" w:type="dxa"/>
            <w:shd w:val="clear" w:color="auto" w:fill="auto"/>
          </w:tcPr>
          <w:p w14:paraId="61DD7456" w14:textId="77777777" w:rsidR="004A0556" w:rsidRPr="00C106CF" w:rsidRDefault="004A0556" w:rsidP="0012739F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 (n, %)</w:t>
            </w:r>
          </w:p>
        </w:tc>
        <w:tc>
          <w:tcPr>
            <w:tcW w:w="3402" w:type="dxa"/>
            <w:shd w:val="clear" w:color="auto" w:fill="auto"/>
          </w:tcPr>
          <w:p w14:paraId="4679ABA5" w14:textId="5B05E4A0" w:rsidR="004A0556" w:rsidRPr="00C106CF" w:rsidRDefault="00D37BB7" w:rsidP="00263CE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7E357D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4A0556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7E357D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</w:t>
            </w:r>
            <w:r w:rsidR="004A0556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7E357D" w:rsidRPr="00C106CF" w14:paraId="51F36F22" w14:textId="77777777" w:rsidTr="00C106CF">
        <w:trPr>
          <w:trHeight w:val="120"/>
        </w:trPr>
        <w:tc>
          <w:tcPr>
            <w:tcW w:w="5529" w:type="dxa"/>
            <w:shd w:val="clear" w:color="auto" w:fill="auto"/>
          </w:tcPr>
          <w:p w14:paraId="35370C48" w14:textId="259A35CB" w:rsidR="007E357D" w:rsidRPr="00C106CF" w:rsidRDefault="007E357D" w:rsidP="0012739F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 (n, %)</w:t>
            </w:r>
          </w:p>
        </w:tc>
        <w:tc>
          <w:tcPr>
            <w:tcW w:w="3402" w:type="dxa"/>
            <w:shd w:val="clear" w:color="auto" w:fill="auto"/>
          </w:tcPr>
          <w:p w14:paraId="1BDEEB3E" w14:textId="1B989C8C" w:rsidR="007E357D" w:rsidRPr="00C106CF" w:rsidRDefault="007E357D" w:rsidP="00263CE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 (73.2)</w:t>
            </w:r>
          </w:p>
        </w:tc>
      </w:tr>
      <w:tr w:rsidR="000A50AF" w:rsidRPr="00C106CF" w14:paraId="6152DF34" w14:textId="77777777" w:rsidTr="00263CE0">
        <w:tc>
          <w:tcPr>
            <w:tcW w:w="8931" w:type="dxa"/>
            <w:gridSpan w:val="2"/>
            <w:shd w:val="clear" w:color="auto" w:fill="D0CECE" w:themeFill="background2" w:themeFillShade="E6"/>
          </w:tcPr>
          <w:p w14:paraId="4D661C27" w14:textId="2BCF369B" w:rsidR="00487F97" w:rsidRPr="00C106CF" w:rsidRDefault="00D37BB7" w:rsidP="00263CE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JAK Inhibitor</w:t>
            </w:r>
            <w:r w:rsidR="00487F97" w:rsidRPr="00C106C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n, %)</w:t>
            </w:r>
          </w:p>
        </w:tc>
      </w:tr>
      <w:tr w:rsidR="000A50AF" w:rsidRPr="00C106CF" w14:paraId="42A824E2" w14:textId="77777777" w:rsidTr="0012739F">
        <w:tc>
          <w:tcPr>
            <w:tcW w:w="5529" w:type="dxa"/>
            <w:shd w:val="clear" w:color="auto" w:fill="auto"/>
          </w:tcPr>
          <w:p w14:paraId="4349C254" w14:textId="071DE918" w:rsidR="00487F97" w:rsidRPr="00C106CF" w:rsidRDefault="00284EA8" w:rsidP="00263CE0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facitinib</w:t>
            </w:r>
          </w:p>
        </w:tc>
        <w:tc>
          <w:tcPr>
            <w:tcW w:w="3402" w:type="dxa"/>
            <w:shd w:val="clear" w:color="auto" w:fill="auto"/>
          </w:tcPr>
          <w:p w14:paraId="7FB0F4B1" w14:textId="2C17E8E8" w:rsidR="00487F97" w:rsidRPr="00C106CF" w:rsidRDefault="007E357D" w:rsidP="00263CE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  <w:r w:rsidR="00487F97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  <w:r w:rsidR="00487F97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113295" w:rsidRPr="00C106CF" w14:paraId="7291100C" w14:textId="77777777" w:rsidTr="0012739F">
        <w:tc>
          <w:tcPr>
            <w:tcW w:w="5529" w:type="dxa"/>
            <w:shd w:val="clear" w:color="auto" w:fill="auto"/>
          </w:tcPr>
          <w:p w14:paraId="751A9A5E" w14:textId="692B1820" w:rsidR="00113295" w:rsidRPr="00C106CF" w:rsidRDefault="00284EA8" w:rsidP="00113295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_Hlk88509006"/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aricitinib </w:t>
            </w:r>
            <w:r w:rsidR="00113295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</w:tcPr>
          <w:p w14:paraId="18A0F985" w14:textId="27E7B7FD" w:rsidR="00113295" w:rsidRPr="00C106CF" w:rsidRDefault="00284EA8" w:rsidP="00113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7E357D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113295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7E357D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</w:t>
            </w:r>
            <w:r w:rsidR="00113295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bookmarkEnd w:id="0"/>
      <w:tr w:rsidR="00113295" w:rsidRPr="00C106CF" w14:paraId="14AEA42C" w14:textId="77777777" w:rsidTr="0012739F">
        <w:tc>
          <w:tcPr>
            <w:tcW w:w="5529" w:type="dxa"/>
            <w:shd w:val="clear" w:color="auto" w:fill="auto"/>
          </w:tcPr>
          <w:p w14:paraId="7B47E037" w14:textId="31288CA4" w:rsidR="00113295" w:rsidRPr="00C106CF" w:rsidRDefault="00284EA8" w:rsidP="00113295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xolitinib</w:t>
            </w:r>
          </w:p>
        </w:tc>
        <w:tc>
          <w:tcPr>
            <w:tcW w:w="3402" w:type="dxa"/>
            <w:shd w:val="clear" w:color="auto" w:fill="auto"/>
          </w:tcPr>
          <w:p w14:paraId="0F719D5D" w14:textId="11471136" w:rsidR="00113295" w:rsidRPr="00C106CF" w:rsidRDefault="00284EA8" w:rsidP="00113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113295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7E357D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13295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03285D" w:rsidRPr="00C106CF" w14:paraId="50249138" w14:textId="77777777" w:rsidTr="008425E4">
        <w:tc>
          <w:tcPr>
            <w:tcW w:w="5529" w:type="dxa"/>
            <w:shd w:val="clear" w:color="auto" w:fill="auto"/>
          </w:tcPr>
          <w:p w14:paraId="07D0663E" w14:textId="01ABD72B" w:rsidR="0003285D" w:rsidRPr="00C106CF" w:rsidRDefault="007E357D" w:rsidP="008425E4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" w:name="_Hlk88517485"/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padacitinib</w:t>
            </w:r>
            <w:r w:rsidR="0003285D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bookmarkEnd w:id="1"/>
          </w:p>
        </w:tc>
        <w:tc>
          <w:tcPr>
            <w:tcW w:w="3402" w:type="dxa"/>
            <w:shd w:val="clear" w:color="auto" w:fill="auto"/>
          </w:tcPr>
          <w:p w14:paraId="60EF1C7B" w14:textId="23202AD6" w:rsidR="0003285D" w:rsidRPr="00C106CF" w:rsidRDefault="00284EA8" w:rsidP="008425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03285D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</w:t>
            </w:r>
            <w:r w:rsidR="007E357D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03285D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6C2CA6" w:rsidRPr="00C106CF" w14:paraId="3A5CAA80" w14:textId="77777777" w:rsidTr="00967B11">
        <w:tc>
          <w:tcPr>
            <w:tcW w:w="5529" w:type="dxa"/>
            <w:shd w:val="clear" w:color="auto" w:fill="D0CECE" w:themeFill="background2" w:themeFillShade="E6"/>
          </w:tcPr>
          <w:p w14:paraId="571DDCD6" w14:textId="23DC3FC5" w:rsidR="006C2CA6" w:rsidRPr="00C106CF" w:rsidRDefault="00284EA8" w:rsidP="006C2CA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stribution of LP</w:t>
            </w:r>
            <w:r w:rsidR="006C2CA6" w:rsidRPr="00C106C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n, %)</w:t>
            </w:r>
          </w:p>
        </w:tc>
        <w:tc>
          <w:tcPr>
            <w:tcW w:w="3402" w:type="dxa"/>
            <w:shd w:val="clear" w:color="auto" w:fill="D0CECE" w:themeFill="background2" w:themeFillShade="E6"/>
          </w:tcPr>
          <w:p w14:paraId="2FADD1F7" w14:textId="77777777" w:rsidR="006C2CA6" w:rsidRPr="00C106CF" w:rsidRDefault="006C2CA6" w:rsidP="006C2CA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C2CA6" w:rsidRPr="00C106CF" w14:paraId="12A22E66" w14:textId="77777777" w:rsidTr="00967B11">
        <w:tc>
          <w:tcPr>
            <w:tcW w:w="5529" w:type="dxa"/>
          </w:tcPr>
          <w:p w14:paraId="51EE5BF6" w14:textId="0658B5A8" w:rsidR="006C2CA6" w:rsidRPr="00C106CF" w:rsidRDefault="00284EA8" w:rsidP="006C2CA6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alp</w:t>
            </w:r>
            <w:r w:rsidR="006C2CA6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</w:tcPr>
          <w:p w14:paraId="404ADA36" w14:textId="5BA4E096" w:rsidR="006C2CA6" w:rsidRPr="00C106CF" w:rsidRDefault="007E357D" w:rsidP="006C2CA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  <w:r w:rsidR="006C2CA6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  <w:r w:rsidR="00A17EF6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6C2CA6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6C2CA6" w:rsidRPr="00C106CF" w14:paraId="1768353E" w14:textId="77777777" w:rsidTr="00967B11">
        <w:tc>
          <w:tcPr>
            <w:tcW w:w="5529" w:type="dxa"/>
          </w:tcPr>
          <w:p w14:paraId="7BD507F5" w14:textId="436C095F" w:rsidR="006C2CA6" w:rsidRPr="00C106CF" w:rsidRDefault="00284EA8" w:rsidP="006C2CA6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ehead</w:t>
            </w:r>
          </w:p>
        </w:tc>
        <w:tc>
          <w:tcPr>
            <w:tcW w:w="3402" w:type="dxa"/>
          </w:tcPr>
          <w:p w14:paraId="369F46B4" w14:textId="3B8BF5FE" w:rsidR="006C2CA6" w:rsidRPr="00C106CF" w:rsidRDefault="00A17EF6" w:rsidP="006C2CA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7E357D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6C2CA6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7E357D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6C2CA6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6C2CA6" w:rsidRPr="00C106CF" w14:paraId="24B03E4C" w14:textId="77777777" w:rsidTr="00967B11">
        <w:tc>
          <w:tcPr>
            <w:tcW w:w="5529" w:type="dxa"/>
          </w:tcPr>
          <w:p w14:paraId="5709B1D3" w14:textId="23C9911E" w:rsidR="006C2CA6" w:rsidRPr="00C106CF" w:rsidRDefault="00284EA8" w:rsidP="006C2CA6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taneous</w:t>
            </w:r>
          </w:p>
        </w:tc>
        <w:tc>
          <w:tcPr>
            <w:tcW w:w="3402" w:type="dxa"/>
          </w:tcPr>
          <w:p w14:paraId="29F7DB99" w14:textId="707A7490" w:rsidR="006C2CA6" w:rsidRPr="00C106CF" w:rsidRDefault="006C2CA6" w:rsidP="006C2CA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A17EF6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A17EF6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2</w:t>
            </w: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6C2CA6" w:rsidRPr="00C106CF" w14:paraId="4B564DB2" w14:textId="77777777" w:rsidTr="00967B11">
        <w:tc>
          <w:tcPr>
            <w:tcW w:w="5529" w:type="dxa"/>
          </w:tcPr>
          <w:p w14:paraId="4DA180EB" w14:textId="5A4BFDF7" w:rsidR="006C2CA6" w:rsidRPr="00C106CF" w:rsidRDefault="00284EA8" w:rsidP="006C2CA6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al </w:t>
            </w:r>
            <w:r w:rsidR="007E357D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cosa</w:t>
            </w:r>
          </w:p>
        </w:tc>
        <w:tc>
          <w:tcPr>
            <w:tcW w:w="3402" w:type="dxa"/>
          </w:tcPr>
          <w:p w14:paraId="47DB83A6" w14:textId="5790EA73" w:rsidR="006C2CA6" w:rsidRPr="00C106CF" w:rsidRDefault="00A17EF6" w:rsidP="006C2CA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03285D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 w:rsidR="007E357D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="0003285D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6C2CA6" w:rsidRPr="00C106CF" w14:paraId="440A4FFF" w14:textId="77777777" w:rsidTr="00967B11">
        <w:tc>
          <w:tcPr>
            <w:tcW w:w="5529" w:type="dxa"/>
          </w:tcPr>
          <w:p w14:paraId="48EF9010" w14:textId="7E17C6DE" w:rsidR="006C2CA6" w:rsidRPr="00C106CF" w:rsidRDefault="00284EA8" w:rsidP="006C2CA6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il</w:t>
            </w:r>
          </w:p>
        </w:tc>
        <w:tc>
          <w:tcPr>
            <w:tcW w:w="3402" w:type="dxa"/>
          </w:tcPr>
          <w:p w14:paraId="29768CF5" w14:textId="3F8292B2" w:rsidR="006C2CA6" w:rsidRPr="00C106CF" w:rsidRDefault="00A17EF6" w:rsidP="006C2CA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03285D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</w:t>
            </w:r>
            <w:r w:rsidR="007E357D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03285D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284EA8" w:rsidRPr="00C106CF" w14:paraId="4F6245A7" w14:textId="77777777" w:rsidTr="00967B11">
        <w:tc>
          <w:tcPr>
            <w:tcW w:w="5529" w:type="dxa"/>
          </w:tcPr>
          <w:p w14:paraId="54D010D7" w14:textId="48BE2EF8" w:rsidR="00284EA8" w:rsidRPr="00C106CF" w:rsidRDefault="00284EA8" w:rsidP="006C2CA6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ophageal</w:t>
            </w:r>
          </w:p>
        </w:tc>
        <w:tc>
          <w:tcPr>
            <w:tcW w:w="3402" w:type="dxa"/>
          </w:tcPr>
          <w:p w14:paraId="4D22E970" w14:textId="09F31C6A" w:rsidR="00284EA8" w:rsidRPr="00C106CF" w:rsidRDefault="00A17EF6" w:rsidP="006C2CA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</w:t>
            </w:r>
            <w:r w:rsidR="007E357D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A17EF6" w:rsidRPr="00C106CF" w14:paraId="5A8FB49D" w14:textId="77777777" w:rsidTr="00967B11">
        <w:tc>
          <w:tcPr>
            <w:tcW w:w="5529" w:type="dxa"/>
          </w:tcPr>
          <w:p w14:paraId="4257219B" w14:textId="48DC6590" w:rsidR="00A17EF6" w:rsidRPr="00C106CF" w:rsidRDefault="00A17EF6" w:rsidP="00A17EF6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ular</w:t>
            </w:r>
          </w:p>
        </w:tc>
        <w:tc>
          <w:tcPr>
            <w:tcW w:w="3402" w:type="dxa"/>
          </w:tcPr>
          <w:p w14:paraId="23B10EC1" w14:textId="63E91F14" w:rsidR="00A17EF6" w:rsidRPr="00C106CF" w:rsidRDefault="00A17EF6" w:rsidP="00A17EF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</w:t>
            </w:r>
            <w:r w:rsidR="007E357D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6CF" w:rsidRPr="00C106CF" w14:paraId="322139CC" w14:textId="77777777" w:rsidTr="008814EB">
        <w:tc>
          <w:tcPr>
            <w:tcW w:w="5529" w:type="dxa"/>
            <w:shd w:val="clear" w:color="auto" w:fill="D0CECE" w:themeFill="background2" w:themeFillShade="E6"/>
          </w:tcPr>
          <w:p w14:paraId="163BE726" w14:textId="77777777" w:rsidR="00C106CF" w:rsidRPr="00C106CF" w:rsidRDefault="00C106CF" w:rsidP="008814E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current systemic therapies</w:t>
            </w:r>
          </w:p>
        </w:tc>
        <w:tc>
          <w:tcPr>
            <w:tcW w:w="3402" w:type="dxa"/>
            <w:shd w:val="clear" w:color="auto" w:fill="D0CECE" w:themeFill="background2" w:themeFillShade="E6"/>
          </w:tcPr>
          <w:p w14:paraId="131F4831" w14:textId="77777777" w:rsidR="00C106CF" w:rsidRPr="00C106CF" w:rsidRDefault="00C106CF" w:rsidP="008814E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106CF" w:rsidRPr="00C106CF" w14:paraId="7756F5A0" w14:textId="77777777" w:rsidTr="008814EB">
        <w:tc>
          <w:tcPr>
            <w:tcW w:w="5529" w:type="dxa"/>
            <w:shd w:val="clear" w:color="auto" w:fill="auto"/>
          </w:tcPr>
          <w:p w14:paraId="3FB31137" w14:textId="77777777" w:rsidR="00C106CF" w:rsidRPr="00C106CF" w:rsidRDefault="00C106CF" w:rsidP="008814EB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oxidil</w:t>
            </w:r>
          </w:p>
        </w:tc>
        <w:tc>
          <w:tcPr>
            <w:tcW w:w="3402" w:type="dxa"/>
            <w:shd w:val="clear" w:color="auto" w:fill="auto"/>
          </w:tcPr>
          <w:p w14:paraId="53A8371B" w14:textId="77777777" w:rsidR="00C106CF" w:rsidRPr="00C106CF" w:rsidRDefault="00C106CF" w:rsidP="008814E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 (25)</w:t>
            </w:r>
          </w:p>
        </w:tc>
      </w:tr>
      <w:tr w:rsidR="00C106CF" w:rsidRPr="00C106CF" w14:paraId="16B0C75C" w14:textId="77777777" w:rsidTr="008814EB">
        <w:tc>
          <w:tcPr>
            <w:tcW w:w="5529" w:type="dxa"/>
            <w:shd w:val="clear" w:color="auto" w:fill="auto"/>
          </w:tcPr>
          <w:p w14:paraId="5E19EDC4" w14:textId="77777777" w:rsidR="00C106CF" w:rsidRPr="00C106CF" w:rsidRDefault="00C106CF" w:rsidP="008814EB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tasteride</w:t>
            </w:r>
          </w:p>
        </w:tc>
        <w:tc>
          <w:tcPr>
            <w:tcW w:w="3402" w:type="dxa"/>
            <w:shd w:val="clear" w:color="auto" w:fill="auto"/>
          </w:tcPr>
          <w:p w14:paraId="23C34EBF" w14:textId="77777777" w:rsidR="00C106CF" w:rsidRPr="00C106CF" w:rsidRDefault="00C106CF" w:rsidP="008814E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15)</w:t>
            </w:r>
          </w:p>
        </w:tc>
      </w:tr>
      <w:tr w:rsidR="00C106CF" w:rsidRPr="00C106CF" w14:paraId="1407B272" w14:textId="77777777" w:rsidTr="008814EB">
        <w:tc>
          <w:tcPr>
            <w:tcW w:w="5529" w:type="dxa"/>
            <w:shd w:val="clear" w:color="auto" w:fill="auto"/>
          </w:tcPr>
          <w:p w14:paraId="16DCE353" w14:textId="77777777" w:rsidR="00C106CF" w:rsidRPr="00C106CF" w:rsidRDefault="00C106CF" w:rsidP="008814EB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ralesional corticosteroids</w:t>
            </w:r>
          </w:p>
        </w:tc>
        <w:tc>
          <w:tcPr>
            <w:tcW w:w="3402" w:type="dxa"/>
            <w:shd w:val="clear" w:color="auto" w:fill="auto"/>
          </w:tcPr>
          <w:p w14:paraId="3309A4E5" w14:textId="77777777" w:rsidR="00C106CF" w:rsidRPr="00C106CF" w:rsidRDefault="00C106CF" w:rsidP="008814E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10)</w:t>
            </w:r>
          </w:p>
        </w:tc>
      </w:tr>
      <w:tr w:rsidR="00C106CF" w:rsidRPr="00C106CF" w14:paraId="711594B0" w14:textId="77777777" w:rsidTr="008814EB">
        <w:tc>
          <w:tcPr>
            <w:tcW w:w="5529" w:type="dxa"/>
            <w:shd w:val="clear" w:color="auto" w:fill="auto"/>
          </w:tcPr>
          <w:p w14:paraId="06557D4F" w14:textId="77777777" w:rsidR="00C106CF" w:rsidRPr="00C106CF" w:rsidRDefault="00C106CF" w:rsidP="008814EB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ltrexone</w:t>
            </w:r>
          </w:p>
        </w:tc>
        <w:tc>
          <w:tcPr>
            <w:tcW w:w="3402" w:type="dxa"/>
            <w:shd w:val="clear" w:color="auto" w:fill="auto"/>
          </w:tcPr>
          <w:p w14:paraId="18B4F487" w14:textId="77777777" w:rsidR="00C106CF" w:rsidRPr="00C106CF" w:rsidRDefault="00C106CF" w:rsidP="008814E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10)</w:t>
            </w:r>
          </w:p>
        </w:tc>
      </w:tr>
      <w:tr w:rsidR="00C106CF" w:rsidRPr="00C106CF" w14:paraId="4557F5F3" w14:textId="77777777" w:rsidTr="008814EB">
        <w:tc>
          <w:tcPr>
            <w:tcW w:w="5529" w:type="dxa"/>
            <w:shd w:val="clear" w:color="auto" w:fill="auto"/>
          </w:tcPr>
          <w:p w14:paraId="63F6263C" w14:textId="77777777" w:rsidR="00C106CF" w:rsidRPr="00C106CF" w:rsidRDefault="00C106CF" w:rsidP="008814EB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nasteride</w:t>
            </w:r>
          </w:p>
        </w:tc>
        <w:tc>
          <w:tcPr>
            <w:tcW w:w="3402" w:type="dxa"/>
            <w:shd w:val="clear" w:color="auto" w:fill="auto"/>
          </w:tcPr>
          <w:p w14:paraId="7525C733" w14:textId="77777777" w:rsidR="00C106CF" w:rsidRPr="00C106CF" w:rsidRDefault="00C106CF" w:rsidP="008814E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5)</w:t>
            </w:r>
          </w:p>
        </w:tc>
      </w:tr>
      <w:tr w:rsidR="00C106CF" w:rsidRPr="00C106CF" w14:paraId="2D9AD6DD" w14:textId="77777777" w:rsidTr="008814EB">
        <w:tc>
          <w:tcPr>
            <w:tcW w:w="5529" w:type="dxa"/>
            <w:shd w:val="clear" w:color="auto" w:fill="auto"/>
          </w:tcPr>
          <w:p w14:paraId="5A834005" w14:textId="77777777" w:rsidR="00C106CF" w:rsidRPr="00C106CF" w:rsidRDefault="00C106CF" w:rsidP="008814EB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al corticosteroids </w:t>
            </w:r>
          </w:p>
        </w:tc>
        <w:tc>
          <w:tcPr>
            <w:tcW w:w="3402" w:type="dxa"/>
            <w:shd w:val="clear" w:color="auto" w:fill="auto"/>
          </w:tcPr>
          <w:p w14:paraId="783BEA5D" w14:textId="77777777" w:rsidR="00C106CF" w:rsidRPr="00C106CF" w:rsidRDefault="00C106CF" w:rsidP="008814E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3)</w:t>
            </w:r>
          </w:p>
        </w:tc>
      </w:tr>
      <w:tr w:rsidR="00A17EF6" w:rsidRPr="00C106CF" w14:paraId="363C5CFE" w14:textId="77777777" w:rsidTr="00967B11">
        <w:tc>
          <w:tcPr>
            <w:tcW w:w="5529" w:type="dxa"/>
            <w:shd w:val="clear" w:color="auto" w:fill="D0CECE" w:themeFill="background2" w:themeFillShade="E6"/>
          </w:tcPr>
          <w:p w14:paraId="7CEC177D" w14:textId="37C5FAD8" w:rsidR="00A17EF6" w:rsidRPr="00C106CF" w:rsidRDefault="004D74F3" w:rsidP="00A17EF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evious treatments for LP (n</w:t>
            </w:r>
            <w:r w:rsidR="00F7586B" w:rsidRPr="00C106C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, %</w:t>
            </w:r>
            <w:r w:rsidR="007E357D" w:rsidRPr="00C106C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02" w:type="dxa"/>
            <w:shd w:val="clear" w:color="auto" w:fill="D0CECE" w:themeFill="background2" w:themeFillShade="E6"/>
          </w:tcPr>
          <w:p w14:paraId="084E1305" w14:textId="77777777" w:rsidR="00A17EF6" w:rsidRPr="00C106CF" w:rsidRDefault="00A17EF6" w:rsidP="00A17EF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7E357D" w:rsidRPr="00C106CF" w14:paraId="621BC572" w14:textId="77777777" w:rsidTr="00967B11">
        <w:tc>
          <w:tcPr>
            <w:tcW w:w="5529" w:type="dxa"/>
            <w:shd w:val="clear" w:color="auto" w:fill="auto"/>
          </w:tcPr>
          <w:p w14:paraId="33F92A9A" w14:textId="7ABC257E" w:rsidR="007E357D" w:rsidRPr="00C106CF" w:rsidRDefault="007E357D" w:rsidP="007E357D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pical Corticosteroids </w:t>
            </w:r>
          </w:p>
        </w:tc>
        <w:tc>
          <w:tcPr>
            <w:tcW w:w="3402" w:type="dxa"/>
            <w:shd w:val="clear" w:color="auto" w:fill="auto"/>
          </w:tcPr>
          <w:p w14:paraId="78E41C3A" w14:textId="320B4E64" w:rsidR="007E357D" w:rsidRPr="00C106CF" w:rsidRDefault="007E357D" w:rsidP="007E35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 (62.5)</w:t>
            </w:r>
          </w:p>
        </w:tc>
      </w:tr>
      <w:tr w:rsidR="007E357D" w:rsidRPr="00C106CF" w14:paraId="1FA602B5" w14:textId="77777777" w:rsidTr="00967B11">
        <w:tc>
          <w:tcPr>
            <w:tcW w:w="5529" w:type="dxa"/>
            <w:shd w:val="clear" w:color="auto" w:fill="auto"/>
          </w:tcPr>
          <w:p w14:paraId="48E00914" w14:textId="5711DF11" w:rsidR="007E357D" w:rsidRPr="00C106CF" w:rsidRDefault="00711165" w:rsidP="007E357D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="007E357D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droxychloroquine</w:t>
            </w:r>
          </w:p>
        </w:tc>
        <w:tc>
          <w:tcPr>
            <w:tcW w:w="3402" w:type="dxa"/>
            <w:shd w:val="clear" w:color="auto" w:fill="auto"/>
          </w:tcPr>
          <w:p w14:paraId="55C91E8E" w14:textId="579570AB" w:rsidR="007E357D" w:rsidRPr="00C106CF" w:rsidRDefault="007E357D" w:rsidP="007E35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 (41.1)</w:t>
            </w:r>
          </w:p>
        </w:tc>
      </w:tr>
      <w:tr w:rsidR="00711165" w:rsidRPr="00C106CF" w14:paraId="0FFC93C3" w14:textId="77777777" w:rsidTr="00967B11">
        <w:tc>
          <w:tcPr>
            <w:tcW w:w="5529" w:type="dxa"/>
            <w:shd w:val="clear" w:color="auto" w:fill="auto"/>
          </w:tcPr>
          <w:p w14:paraId="14C5537E" w14:textId="7A9A23EF" w:rsidR="00711165" w:rsidRPr="00C106CF" w:rsidRDefault="00711165" w:rsidP="007E357D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lcineurin Inhibitors</w:t>
            </w:r>
          </w:p>
        </w:tc>
        <w:tc>
          <w:tcPr>
            <w:tcW w:w="3402" w:type="dxa"/>
            <w:shd w:val="clear" w:color="auto" w:fill="auto"/>
          </w:tcPr>
          <w:p w14:paraId="7120BCEC" w14:textId="5FA980A1" w:rsidR="00711165" w:rsidRPr="00C106CF" w:rsidRDefault="00711165" w:rsidP="007E35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 (26.8)</w:t>
            </w:r>
          </w:p>
        </w:tc>
      </w:tr>
      <w:tr w:rsidR="00FB7F4E" w:rsidRPr="00C106CF" w14:paraId="778CAD2E" w14:textId="77777777" w:rsidTr="00967B11">
        <w:tc>
          <w:tcPr>
            <w:tcW w:w="5529" w:type="dxa"/>
            <w:shd w:val="clear" w:color="auto" w:fill="auto"/>
          </w:tcPr>
          <w:p w14:paraId="6738CBD1" w14:textId="6229DACF" w:rsidR="00FB7F4E" w:rsidRPr="00C106CF" w:rsidRDefault="00FB7F4E" w:rsidP="00A17EF6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al corticosteroids</w:t>
            </w:r>
            <w:r w:rsidR="004640B0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</w:tcPr>
          <w:p w14:paraId="08EFEE11" w14:textId="7CC2D6E8" w:rsidR="00FB7F4E" w:rsidRPr="00C106CF" w:rsidRDefault="007E357D" w:rsidP="00A17EF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(21.4)</w:t>
            </w:r>
          </w:p>
        </w:tc>
      </w:tr>
      <w:tr w:rsidR="00711165" w:rsidRPr="00C106CF" w14:paraId="098E6FD7" w14:textId="77777777" w:rsidTr="00967B11">
        <w:tc>
          <w:tcPr>
            <w:tcW w:w="5529" w:type="dxa"/>
            <w:shd w:val="clear" w:color="auto" w:fill="auto"/>
          </w:tcPr>
          <w:p w14:paraId="4B03A47A" w14:textId="422B6B76" w:rsidR="00711165" w:rsidRPr="00C106CF" w:rsidRDefault="00711165" w:rsidP="00A17EF6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" w:name="_Hlk116867587"/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ralesional corticosteroids</w:t>
            </w:r>
          </w:p>
        </w:tc>
        <w:tc>
          <w:tcPr>
            <w:tcW w:w="3402" w:type="dxa"/>
            <w:shd w:val="clear" w:color="auto" w:fill="auto"/>
          </w:tcPr>
          <w:p w14:paraId="65C9CB70" w14:textId="47C8239A" w:rsidR="00711165" w:rsidRPr="00C106CF" w:rsidRDefault="00711165" w:rsidP="00A17EF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(21.4)</w:t>
            </w:r>
          </w:p>
        </w:tc>
      </w:tr>
      <w:bookmarkEnd w:id="2"/>
      <w:tr w:rsidR="007E357D" w:rsidRPr="00C106CF" w14:paraId="20ABD6DA" w14:textId="77777777" w:rsidTr="00967B11">
        <w:tc>
          <w:tcPr>
            <w:tcW w:w="5529" w:type="dxa"/>
            <w:shd w:val="clear" w:color="auto" w:fill="auto"/>
          </w:tcPr>
          <w:p w14:paraId="4203B4F2" w14:textId="7B0453F1" w:rsidR="007E357D" w:rsidRPr="00C106CF" w:rsidRDefault="00711165" w:rsidP="00A17EF6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xycycline</w:t>
            </w:r>
          </w:p>
        </w:tc>
        <w:tc>
          <w:tcPr>
            <w:tcW w:w="3402" w:type="dxa"/>
            <w:shd w:val="clear" w:color="auto" w:fill="auto"/>
          </w:tcPr>
          <w:p w14:paraId="2341717F" w14:textId="04DF357D" w:rsidR="007E357D" w:rsidRPr="00C106CF" w:rsidRDefault="00711165" w:rsidP="00A17EF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 (19.6)</w:t>
            </w:r>
          </w:p>
        </w:tc>
      </w:tr>
      <w:tr w:rsidR="00711165" w:rsidRPr="00C106CF" w14:paraId="2AC0B97E" w14:textId="77777777" w:rsidTr="00967B11">
        <w:tc>
          <w:tcPr>
            <w:tcW w:w="5529" w:type="dxa"/>
            <w:shd w:val="clear" w:color="auto" w:fill="auto"/>
          </w:tcPr>
          <w:p w14:paraId="374E8EC7" w14:textId="0B81E667" w:rsidR="00711165" w:rsidRPr="00C106CF" w:rsidRDefault="00711165" w:rsidP="00A17EF6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nasteride</w:t>
            </w:r>
          </w:p>
        </w:tc>
        <w:tc>
          <w:tcPr>
            <w:tcW w:w="3402" w:type="dxa"/>
            <w:shd w:val="clear" w:color="auto" w:fill="auto"/>
          </w:tcPr>
          <w:p w14:paraId="5BC835B1" w14:textId="17DECC1F" w:rsidR="00711165" w:rsidRPr="00C106CF" w:rsidRDefault="00711165" w:rsidP="00A17EF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16.1)</w:t>
            </w:r>
          </w:p>
        </w:tc>
      </w:tr>
      <w:tr w:rsidR="00FB7F4E" w:rsidRPr="00C106CF" w14:paraId="31CFB8E5" w14:textId="77777777" w:rsidTr="00967B11">
        <w:tc>
          <w:tcPr>
            <w:tcW w:w="5529" w:type="dxa"/>
            <w:shd w:val="clear" w:color="auto" w:fill="auto"/>
          </w:tcPr>
          <w:p w14:paraId="6ADCC7F4" w14:textId="532589F2" w:rsidR="00FB7F4E" w:rsidRPr="00C106CF" w:rsidRDefault="00FB7F4E" w:rsidP="00A17EF6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otrexate</w:t>
            </w:r>
            <w:r w:rsidR="00101BB9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</w:tcPr>
          <w:p w14:paraId="32EFBA6D" w14:textId="4A1BEAAB" w:rsidR="00FB7F4E" w:rsidRPr="00C106CF" w:rsidRDefault="007E357D" w:rsidP="00A17EF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16.1)</w:t>
            </w:r>
          </w:p>
        </w:tc>
      </w:tr>
      <w:tr w:rsidR="00FB7F4E" w:rsidRPr="00C106CF" w14:paraId="55AFCBAC" w14:textId="77777777" w:rsidTr="00967B11">
        <w:tc>
          <w:tcPr>
            <w:tcW w:w="5529" w:type="dxa"/>
            <w:shd w:val="clear" w:color="auto" w:fill="auto"/>
          </w:tcPr>
          <w:p w14:paraId="08F5061B" w14:textId="210A1142" w:rsidR="00FB7F4E" w:rsidRPr="00C106CF" w:rsidRDefault="00711165" w:rsidP="00A17EF6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cophenolate mofetil</w:t>
            </w:r>
          </w:p>
        </w:tc>
        <w:tc>
          <w:tcPr>
            <w:tcW w:w="3402" w:type="dxa"/>
            <w:shd w:val="clear" w:color="auto" w:fill="auto"/>
          </w:tcPr>
          <w:p w14:paraId="3AF7F647" w14:textId="63B072FC" w:rsidR="00FB7F4E" w:rsidRPr="00C106CF" w:rsidRDefault="00711165" w:rsidP="00A17EF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14.3)</w:t>
            </w:r>
          </w:p>
        </w:tc>
      </w:tr>
      <w:tr w:rsidR="00711165" w:rsidRPr="00C106CF" w14:paraId="0AAA1AA0" w14:textId="77777777" w:rsidTr="00967B11">
        <w:tc>
          <w:tcPr>
            <w:tcW w:w="5529" w:type="dxa"/>
            <w:shd w:val="clear" w:color="auto" w:fill="auto"/>
          </w:tcPr>
          <w:p w14:paraId="48D73425" w14:textId="3ACC1929" w:rsidR="00711165" w:rsidRPr="00C106CF" w:rsidRDefault="00711165" w:rsidP="00A17EF6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" w:name="_Hlk116867622"/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ltrexone</w:t>
            </w:r>
          </w:p>
        </w:tc>
        <w:tc>
          <w:tcPr>
            <w:tcW w:w="3402" w:type="dxa"/>
            <w:shd w:val="clear" w:color="auto" w:fill="auto"/>
          </w:tcPr>
          <w:p w14:paraId="02F84CE2" w14:textId="190AB7CC" w:rsidR="00711165" w:rsidRPr="00C106CF" w:rsidRDefault="00F7586B" w:rsidP="00A17EF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12.5)</w:t>
            </w:r>
          </w:p>
        </w:tc>
      </w:tr>
      <w:bookmarkEnd w:id="3"/>
      <w:tr w:rsidR="00FB7F4E" w:rsidRPr="00C106CF" w14:paraId="463A5A93" w14:textId="77777777" w:rsidTr="00967B11">
        <w:tc>
          <w:tcPr>
            <w:tcW w:w="5529" w:type="dxa"/>
            <w:shd w:val="clear" w:color="auto" w:fill="auto"/>
          </w:tcPr>
          <w:p w14:paraId="54256312" w14:textId="24D0DD50" w:rsidR="00FB7F4E" w:rsidRPr="00C106CF" w:rsidRDefault="00FB7F4E" w:rsidP="00A17EF6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tinoids</w:t>
            </w:r>
            <w:r w:rsidR="00D90D88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</w:tcPr>
          <w:p w14:paraId="39567E5C" w14:textId="7185606B" w:rsidR="00FB7F4E" w:rsidRPr="00C106CF" w:rsidRDefault="00711165" w:rsidP="00A17EF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12.5)</w:t>
            </w:r>
          </w:p>
        </w:tc>
      </w:tr>
      <w:tr w:rsidR="00FB7F4E" w:rsidRPr="00C106CF" w14:paraId="37593A2B" w14:textId="77777777" w:rsidTr="00967B11">
        <w:tc>
          <w:tcPr>
            <w:tcW w:w="5529" w:type="dxa"/>
            <w:shd w:val="clear" w:color="auto" w:fill="auto"/>
          </w:tcPr>
          <w:p w14:paraId="47B19A5C" w14:textId="4F9ADFC5" w:rsidR="00FB7F4E" w:rsidRPr="00C106CF" w:rsidRDefault="00FB7F4E" w:rsidP="00A17EF6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logics</w:t>
            </w:r>
            <w:r w:rsidR="00A11FE0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</w:tcPr>
          <w:p w14:paraId="037B96EA" w14:textId="64A352C6" w:rsidR="00FB7F4E" w:rsidRPr="00C106CF" w:rsidRDefault="00711165" w:rsidP="00A17EF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10.7)</w:t>
            </w:r>
          </w:p>
        </w:tc>
      </w:tr>
      <w:tr w:rsidR="00711165" w:rsidRPr="00C106CF" w14:paraId="7C2DBDE4" w14:textId="77777777" w:rsidTr="00967B11">
        <w:tc>
          <w:tcPr>
            <w:tcW w:w="5529" w:type="dxa"/>
            <w:shd w:val="clear" w:color="auto" w:fill="auto"/>
          </w:tcPr>
          <w:p w14:paraId="70DC1AE4" w14:textId="480A3EF0" w:rsidR="00711165" w:rsidRPr="00C106CF" w:rsidRDefault="00F7586B" w:rsidP="00A17EF6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tasteride</w:t>
            </w:r>
          </w:p>
        </w:tc>
        <w:tc>
          <w:tcPr>
            <w:tcW w:w="3402" w:type="dxa"/>
            <w:shd w:val="clear" w:color="auto" w:fill="auto"/>
          </w:tcPr>
          <w:p w14:paraId="470093AA" w14:textId="7C40AA90" w:rsidR="00711165" w:rsidRPr="00C106CF" w:rsidRDefault="00F7586B" w:rsidP="00A17EF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10.7)</w:t>
            </w:r>
          </w:p>
        </w:tc>
      </w:tr>
      <w:tr w:rsidR="00F7586B" w:rsidRPr="00C106CF" w14:paraId="74564359" w14:textId="77777777" w:rsidTr="00967B11">
        <w:tc>
          <w:tcPr>
            <w:tcW w:w="5529" w:type="dxa"/>
            <w:shd w:val="clear" w:color="auto" w:fill="auto"/>
          </w:tcPr>
          <w:p w14:paraId="2F23DD21" w14:textId="6D8BE18A" w:rsidR="00F7586B" w:rsidRPr="00C106CF" w:rsidRDefault="00F7586B" w:rsidP="00A17EF6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oxidil</w:t>
            </w:r>
          </w:p>
        </w:tc>
        <w:tc>
          <w:tcPr>
            <w:tcW w:w="3402" w:type="dxa"/>
            <w:shd w:val="clear" w:color="auto" w:fill="auto"/>
          </w:tcPr>
          <w:p w14:paraId="0DE70FCF" w14:textId="68DCA486" w:rsidR="00F7586B" w:rsidRPr="00C106CF" w:rsidRDefault="00F7586B" w:rsidP="00A17EF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10.7)</w:t>
            </w:r>
          </w:p>
        </w:tc>
      </w:tr>
      <w:tr w:rsidR="00F7586B" w:rsidRPr="00C106CF" w14:paraId="0A069F1C" w14:textId="77777777" w:rsidTr="00967B11">
        <w:tc>
          <w:tcPr>
            <w:tcW w:w="5529" w:type="dxa"/>
            <w:shd w:val="clear" w:color="auto" w:fill="auto"/>
          </w:tcPr>
          <w:p w14:paraId="26843A89" w14:textId="294CB49A" w:rsidR="00F7586B" w:rsidRPr="00C106CF" w:rsidRDefault="00F7586B" w:rsidP="00A17EF6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calutamide</w:t>
            </w:r>
          </w:p>
        </w:tc>
        <w:tc>
          <w:tcPr>
            <w:tcW w:w="3402" w:type="dxa"/>
            <w:shd w:val="clear" w:color="auto" w:fill="auto"/>
          </w:tcPr>
          <w:p w14:paraId="39C65DBB" w14:textId="0AF612C0" w:rsidR="00F7586B" w:rsidRPr="00C106CF" w:rsidRDefault="00F7586B" w:rsidP="00A17EF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5.4)</w:t>
            </w:r>
          </w:p>
        </w:tc>
      </w:tr>
      <w:tr w:rsidR="00F7586B" w:rsidRPr="00C106CF" w14:paraId="57B2EECC" w14:textId="77777777" w:rsidTr="00967B11">
        <w:tc>
          <w:tcPr>
            <w:tcW w:w="5529" w:type="dxa"/>
            <w:shd w:val="clear" w:color="auto" w:fill="auto"/>
          </w:tcPr>
          <w:p w14:paraId="6F59AF7C" w14:textId="68342F48" w:rsidR="00F7586B" w:rsidRPr="00C106CF" w:rsidRDefault="00F7586B" w:rsidP="00F7586B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totherapy</w:t>
            </w:r>
          </w:p>
        </w:tc>
        <w:tc>
          <w:tcPr>
            <w:tcW w:w="3402" w:type="dxa"/>
            <w:shd w:val="clear" w:color="auto" w:fill="auto"/>
          </w:tcPr>
          <w:p w14:paraId="5EAE16F0" w14:textId="40BD4D6E" w:rsidR="00F7586B" w:rsidRPr="00C106CF" w:rsidRDefault="00F7586B" w:rsidP="00F7586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5.4)</w:t>
            </w:r>
          </w:p>
        </w:tc>
      </w:tr>
      <w:tr w:rsidR="00F7586B" w:rsidRPr="00C106CF" w14:paraId="57F356CE" w14:textId="77777777" w:rsidTr="00967B11">
        <w:tc>
          <w:tcPr>
            <w:tcW w:w="5529" w:type="dxa"/>
            <w:shd w:val="clear" w:color="auto" w:fill="D0CECE" w:themeFill="background2" w:themeFillShade="E6"/>
          </w:tcPr>
          <w:p w14:paraId="7BDFD572" w14:textId="7D2FEA5A" w:rsidR="00F7586B" w:rsidRPr="00C106CF" w:rsidRDefault="00F7586B" w:rsidP="00F7586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rug Discontinuation (n, %)</w:t>
            </w:r>
          </w:p>
        </w:tc>
        <w:tc>
          <w:tcPr>
            <w:tcW w:w="3402" w:type="dxa"/>
            <w:shd w:val="clear" w:color="auto" w:fill="D0CECE" w:themeFill="background2" w:themeFillShade="E6"/>
          </w:tcPr>
          <w:p w14:paraId="550C67B4" w14:textId="77777777" w:rsidR="00F7586B" w:rsidRPr="00C106CF" w:rsidRDefault="00F7586B" w:rsidP="00F7586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F7586B" w:rsidRPr="00C106CF" w14:paraId="5EF34D42" w14:textId="77777777" w:rsidTr="00967B11">
        <w:tc>
          <w:tcPr>
            <w:tcW w:w="5529" w:type="dxa"/>
          </w:tcPr>
          <w:p w14:paraId="2D5604B0" w14:textId="77777777" w:rsidR="00F7586B" w:rsidRPr="00C106CF" w:rsidRDefault="00F7586B" w:rsidP="00F7586B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402" w:type="dxa"/>
          </w:tcPr>
          <w:p w14:paraId="57FEA456" w14:textId="4735B2FF" w:rsidR="00F7586B" w:rsidRPr="00C106CF" w:rsidRDefault="00E70EFC" w:rsidP="00F7586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F7586B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F7586B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F7586B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F7586B" w:rsidRPr="00C106CF" w14:paraId="70613EAB" w14:textId="77777777" w:rsidTr="00967B11">
        <w:tc>
          <w:tcPr>
            <w:tcW w:w="5529" w:type="dxa"/>
          </w:tcPr>
          <w:p w14:paraId="36E7CAE6" w14:textId="77777777" w:rsidR="00F7586B" w:rsidRPr="00C106CF" w:rsidRDefault="00F7586B" w:rsidP="00F7586B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402" w:type="dxa"/>
          </w:tcPr>
          <w:p w14:paraId="755F9EEF" w14:textId="014CD76C" w:rsidR="00F7586B" w:rsidRPr="00C106CF" w:rsidRDefault="00E70EFC" w:rsidP="00F7586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F7586B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3</w:t>
            </w:r>
            <w:r w:rsidR="00F7586B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F7586B" w:rsidRPr="00C106CF" w14:paraId="0643013D" w14:textId="77777777" w:rsidTr="00034591">
        <w:trPr>
          <w:trHeight w:val="58"/>
        </w:trPr>
        <w:tc>
          <w:tcPr>
            <w:tcW w:w="5529" w:type="dxa"/>
          </w:tcPr>
          <w:p w14:paraId="79D213EA" w14:textId="4E96E292" w:rsidR="00F7586B" w:rsidRPr="00C106CF" w:rsidRDefault="00F7586B" w:rsidP="00F7586B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3402" w:type="dxa"/>
          </w:tcPr>
          <w:p w14:paraId="0B52E5B5" w14:textId="73B40EC4" w:rsidR="00F7586B" w:rsidRPr="00C106CF" w:rsidRDefault="00E70EFC" w:rsidP="00F7586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3 </w:t>
            </w:r>
            <w:r w:rsidR="00F7586B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</w:t>
            </w:r>
            <w:r w:rsidR="00F7586B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F7586B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F7586B" w:rsidRPr="00C106CF" w14:paraId="699A0E83" w14:textId="77777777" w:rsidTr="00263CE0">
        <w:tc>
          <w:tcPr>
            <w:tcW w:w="8931" w:type="dxa"/>
            <w:gridSpan w:val="2"/>
            <w:shd w:val="clear" w:color="auto" w:fill="D9D9D9" w:themeFill="background1" w:themeFillShade="D9"/>
          </w:tcPr>
          <w:p w14:paraId="5EB53AB5" w14:textId="0E53D91F" w:rsidR="00F7586B" w:rsidRPr="00C106CF" w:rsidRDefault="00F7586B" w:rsidP="00F7586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linical Outcomes (n, %)</w:t>
            </w:r>
          </w:p>
        </w:tc>
      </w:tr>
      <w:tr w:rsidR="00F7586B" w:rsidRPr="00C106CF" w14:paraId="6E266D79" w14:textId="77777777" w:rsidTr="00967B11">
        <w:tc>
          <w:tcPr>
            <w:tcW w:w="5529" w:type="dxa"/>
          </w:tcPr>
          <w:p w14:paraId="562BB2D9" w14:textId="77777777" w:rsidR="00F7586B" w:rsidRPr="00C106CF" w:rsidRDefault="00F7586B" w:rsidP="00F7586B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R </w:t>
            </w:r>
          </w:p>
        </w:tc>
        <w:tc>
          <w:tcPr>
            <w:tcW w:w="3402" w:type="dxa"/>
          </w:tcPr>
          <w:p w14:paraId="657900F4" w14:textId="4DB263CA" w:rsidR="00F7586B" w:rsidRPr="00C106CF" w:rsidRDefault="00E70EFC" w:rsidP="00F7586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F7586B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F7586B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F7586B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F7586B" w:rsidRPr="00C106CF" w14:paraId="0B70AFDC" w14:textId="77777777" w:rsidTr="00967B11">
        <w:tc>
          <w:tcPr>
            <w:tcW w:w="5529" w:type="dxa"/>
          </w:tcPr>
          <w:p w14:paraId="5342BD2E" w14:textId="77777777" w:rsidR="00F7586B" w:rsidRPr="00C106CF" w:rsidRDefault="00F7586B" w:rsidP="00F7586B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 </w:t>
            </w:r>
          </w:p>
        </w:tc>
        <w:tc>
          <w:tcPr>
            <w:tcW w:w="3402" w:type="dxa"/>
          </w:tcPr>
          <w:p w14:paraId="42608239" w14:textId="58321E10" w:rsidR="00F7586B" w:rsidRPr="00C106CF" w:rsidRDefault="00F7586B" w:rsidP="00F7586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E70EFC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E70EFC"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F7586B" w:rsidRPr="00C106CF" w14:paraId="6DCED6FF" w14:textId="77777777" w:rsidTr="00967B11">
        <w:tc>
          <w:tcPr>
            <w:tcW w:w="5529" w:type="dxa"/>
          </w:tcPr>
          <w:p w14:paraId="057ED29B" w14:textId="4C61D4B4" w:rsidR="00F7586B" w:rsidRPr="00C106CF" w:rsidRDefault="00F7586B" w:rsidP="00F7586B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</w:t>
            </w:r>
          </w:p>
        </w:tc>
        <w:tc>
          <w:tcPr>
            <w:tcW w:w="3402" w:type="dxa"/>
          </w:tcPr>
          <w:p w14:paraId="6D6243C5" w14:textId="16D53D50" w:rsidR="00F7586B" w:rsidRPr="00C106CF" w:rsidRDefault="00E70EFC" w:rsidP="00F7586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 (26.7)</w:t>
            </w:r>
          </w:p>
        </w:tc>
      </w:tr>
      <w:tr w:rsidR="00F7586B" w:rsidRPr="00C106CF" w14:paraId="4046EBF0" w14:textId="77777777" w:rsidTr="00C25FA8">
        <w:tc>
          <w:tcPr>
            <w:tcW w:w="5529" w:type="dxa"/>
            <w:shd w:val="clear" w:color="auto" w:fill="D0CECE" w:themeFill="background2" w:themeFillShade="E6"/>
          </w:tcPr>
          <w:p w14:paraId="34267D50" w14:textId="0C68E691" w:rsidR="00F7586B" w:rsidRPr="00C106CF" w:rsidRDefault="00F7586B" w:rsidP="00F7586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solution Period (Days)</w:t>
            </w:r>
          </w:p>
        </w:tc>
        <w:tc>
          <w:tcPr>
            <w:tcW w:w="3402" w:type="dxa"/>
            <w:shd w:val="clear" w:color="auto" w:fill="D0CECE" w:themeFill="background2" w:themeFillShade="E6"/>
          </w:tcPr>
          <w:p w14:paraId="43A23137" w14:textId="02AFBE0D" w:rsidR="00F7586B" w:rsidRPr="00C106CF" w:rsidRDefault="00F7586B" w:rsidP="00F7586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586B" w:rsidRPr="00C106CF" w14:paraId="6B1A188C" w14:textId="77777777" w:rsidTr="00967B11">
        <w:tc>
          <w:tcPr>
            <w:tcW w:w="5529" w:type="dxa"/>
          </w:tcPr>
          <w:p w14:paraId="29A69D0B" w14:textId="6FCAE2B3" w:rsidR="00F7586B" w:rsidRPr="00C106CF" w:rsidRDefault="00F7586B" w:rsidP="00F7586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ean Duration </w:t>
            </w:r>
          </w:p>
        </w:tc>
        <w:tc>
          <w:tcPr>
            <w:tcW w:w="3402" w:type="dxa"/>
          </w:tcPr>
          <w:p w14:paraId="77E36EAF" w14:textId="692CEF5C" w:rsidR="00F7586B" w:rsidRPr="00C106CF" w:rsidRDefault="00F7586B" w:rsidP="00F7586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7.1</w:t>
            </w:r>
          </w:p>
        </w:tc>
      </w:tr>
      <w:tr w:rsidR="00F7586B" w:rsidRPr="00C106CF" w14:paraId="3197443E" w14:textId="77777777" w:rsidTr="00C25FA8">
        <w:tc>
          <w:tcPr>
            <w:tcW w:w="5529" w:type="dxa"/>
          </w:tcPr>
          <w:p w14:paraId="7B917C11" w14:textId="165E716F" w:rsidR="00F7586B" w:rsidRPr="00C106CF" w:rsidRDefault="00F7586B" w:rsidP="00F7586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uration Range </w:t>
            </w:r>
          </w:p>
        </w:tc>
        <w:tc>
          <w:tcPr>
            <w:tcW w:w="3402" w:type="dxa"/>
          </w:tcPr>
          <w:p w14:paraId="1751A0EC" w14:textId="7E3CE5A2" w:rsidR="00F7586B" w:rsidRPr="00C106CF" w:rsidRDefault="00F7586B" w:rsidP="00F7586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- 570</w:t>
            </w:r>
          </w:p>
        </w:tc>
      </w:tr>
      <w:tr w:rsidR="00C106CF" w:rsidRPr="00C106CF" w14:paraId="30914536" w14:textId="77777777" w:rsidTr="00263CE0">
        <w:tc>
          <w:tcPr>
            <w:tcW w:w="8931" w:type="dxa"/>
            <w:gridSpan w:val="2"/>
          </w:tcPr>
          <w:p w14:paraId="03495D69" w14:textId="728C8F06" w:rsidR="00C106CF" w:rsidRPr="00C106CF" w:rsidRDefault="00C106CF" w:rsidP="00C106C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7B8D13DA" w14:textId="41AC8B76" w:rsidR="0029305F" w:rsidRPr="00C106CF" w:rsidRDefault="00E10CD8" w:rsidP="00487F97">
      <w:pPr>
        <w:rPr>
          <w:rFonts w:ascii="Times New Roman" w:hAnsi="Times New Roman"/>
          <w:i/>
          <w:iCs/>
          <w:sz w:val="18"/>
          <w:szCs w:val="18"/>
        </w:rPr>
      </w:pPr>
      <w:r w:rsidRPr="00C106CF">
        <w:rPr>
          <w:rFonts w:ascii="Times New Roman" w:hAnsi="Times New Roman"/>
          <w:i/>
          <w:iCs/>
          <w:sz w:val="18"/>
          <w:szCs w:val="18"/>
        </w:rPr>
        <w:t>CR: Complete resolution, PR: Partial resolution, NR: not reported, n: number of participants, %: percentages</w:t>
      </w:r>
    </w:p>
    <w:sectPr w:rsidR="0029305F" w:rsidRPr="00C106CF" w:rsidSect="00565C0B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yM7M0MrK0MDUwszBT0lEKTi0uzszPAymwrAUAwDS57iwAAAA="/>
  </w:docVars>
  <w:rsids>
    <w:rsidRoot w:val="00487F97"/>
    <w:rsid w:val="00000A74"/>
    <w:rsid w:val="0000770E"/>
    <w:rsid w:val="000153D9"/>
    <w:rsid w:val="0003285D"/>
    <w:rsid w:val="00032C27"/>
    <w:rsid w:val="000335F7"/>
    <w:rsid w:val="00034591"/>
    <w:rsid w:val="0003691D"/>
    <w:rsid w:val="000375E2"/>
    <w:rsid w:val="00050D4F"/>
    <w:rsid w:val="00051790"/>
    <w:rsid w:val="00054487"/>
    <w:rsid w:val="00065EAD"/>
    <w:rsid w:val="00066B48"/>
    <w:rsid w:val="000747D3"/>
    <w:rsid w:val="000A50AF"/>
    <w:rsid w:val="000B0AD8"/>
    <w:rsid w:val="000B0B00"/>
    <w:rsid w:val="000C1A38"/>
    <w:rsid w:val="000C4E69"/>
    <w:rsid w:val="000E42B3"/>
    <w:rsid w:val="00101BB9"/>
    <w:rsid w:val="00113295"/>
    <w:rsid w:val="00114E12"/>
    <w:rsid w:val="00123912"/>
    <w:rsid w:val="00124B92"/>
    <w:rsid w:val="001263D6"/>
    <w:rsid w:val="0012739F"/>
    <w:rsid w:val="00131A42"/>
    <w:rsid w:val="001356A6"/>
    <w:rsid w:val="001411FC"/>
    <w:rsid w:val="0015219F"/>
    <w:rsid w:val="00157F2A"/>
    <w:rsid w:val="00160D1E"/>
    <w:rsid w:val="00160ED6"/>
    <w:rsid w:val="0018639C"/>
    <w:rsid w:val="00187EE8"/>
    <w:rsid w:val="001937AA"/>
    <w:rsid w:val="001B2980"/>
    <w:rsid w:val="001C0870"/>
    <w:rsid w:val="001C1A76"/>
    <w:rsid w:val="001C1B19"/>
    <w:rsid w:val="001C5296"/>
    <w:rsid w:val="001D78F8"/>
    <w:rsid w:val="001E0B27"/>
    <w:rsid w:val="001E3A87"/>
    <w:rsid w:val="001F5894"/>
    <w:rsid w:val="00200E6F"/>
    <w:rsid w:val="00201AB6"/>
    <w:rsid w:val="00233353"/>
    <w:rsid w:val="0023530C"/>
    <w:rsid w:val="00262361"/>
    <w:rsid w:val="00263CE0"/>
    <w:rsid w:val="00284EA8"/>
    <w:rsid w:val="00286634"/>
    <w:rsid w:val="00291CA2"/>
    <w:rsid w:val="0029305F"/>
    <w:rsid w:val="002A2426"/>
    <w:rsid w:val="002A41C1"/>
    <w:rsid w:val="002B7B78"/>
    <w:rsid w:val="002C557B"/>
    <w:rsid w:val="002C58BE"/>
    <w:rsid w:val="002C7568"/>
    <w:rsid w:val="002D06F4"/>
    <w:rsid w:val="002E13F8"/>
    <w:rsid w:val="002E4E17"/>
    <w:rsid w:val="002F0CED"/>
    <w:rsid w:val="00311814"/>
    <w:rsid w:val="0032392E"/>
    <w:rsid w:val="00341FBF"/>
    <w:rsid w:val="00360E9E"/>
    <w:rsid w:val="0037197E"/>
    <w:rsid w:val="00377C9B"/>
    <w:rsid w:val="003858DA"/>
    <w:rsid w:val="00386EB7"/>
    <w:rsid w:val="003C2615"/>
    <w:rsid w:val="003D4294"/>
    <w:rsid w:val="003D52C0"/>
    <w:rsid w:val="004245B0"/>
    <w:rsid w:val="00434B54"/>
    <w:rsid w:val="00436823"/>
    <w:rsid w:val="0044091F"/>
    <w:rsid w:val="00451D17"/>
    <w:rsid w:val="00453D63"/>
    <w:rsid w:val="004640B0"/>
    <w:rsid w:val="00472DD0"/>
    <w:rsid w:val="00487842"/>
    <w:rsid w:val="00487F97"/>
    <w:rsid w:val="00490ED2"/>
    <w:rsid w:val="00497E69"/>
    <w:rsid w:val="004A0556"/>
    <w:rsid w:val="004A7B43"/>
    <w:rsid w:val="004B3EAD"/>
    <w:rsid w:val="004C7A8D"/>
    <w:rsid w:val="004D74F3"/>
    <w:rsid w:val="004F1F75"/>
    <w:rsid w:val="004F5C74"/>
    <w:rsid w:val="004F71E2"/>
    <w:rsid w:val="00534AFF"/>
    <w:rsid w:val="00541BA0"/>
    <w:rsid w:val="00562032"/>
    <w:rsid w:val="00565C0B"/>
    <w:rsid w:val="00572B3A"/>
    <w:rsid w:val="005D14D0"/>
    <w:rsid w:val="005D3D6A"/>
    <w:rsid w:val="005E2A20"/>
    <w:rsid w:val="005F350A"/>
    <w:rsid w:val="0062200E"/>
    <w:rsid w:val="006441C1"/>
    <w:rsid w:val="00674D0F"/>
    <w:rsid w:val="00691966"/>
    <w:rsid w:val="006934C4"/>
    <w:rsid w:val="006963B2"/>
    <w:rsid w:val="006B5773"/>
    <w:rsid w:val="006C2CA6"/>
    <w:rsid w:val="006D0562"/>
    <w:rsid w:val="006D1C71"/>
    <w:rsid w:val="006D3CF0"/>
    <w:rsid w:val="006D7285"/>
    <w:rsid w:val="006E2EAB"/>
    <w:rsid w:val="006E7759"/>
    <w:rsid w:val="00711165"/>
    <w:rsid w:val="0071126C"/>
    <w:rsid w:val="00713CAE"/>
    <w:rsid w:val="00715744"/>
    <w:rsid w:val="0072273E"/>
    <w:rsid w:val="007267BC"/>
    <w:rsid w:val="00754705"/>
    <w:rsid w:val="007600FE"/>
    <w:rsid w:val="00762461"/>
    <w:rsid w:val="00762481"/>
    <w:rsid w:val="00770198"/>
    <w:rsid w:val="00792CB0"/>
    <w:rsid w:val="007B0B2C"/>
    <w:rsid w:val="007E19D1"/>
    <w:rsid w:val="007E357D"/>
    <w:rsid w:val="007E7FD1"/>
    <w:rsid w:val="007F7E31"/>
    <w:rsid w:val="00800311"/>
    <w:rsid w:val="008011DD"/>
    <w:rsid w:val="0081102E"/>
    <w:rsid w:val="00822351"/>
    <w:rsid w:val="00832103"/>
    <w:rsid w:val="00834D6D"/>
    <w:rsid w:val="00841A9D"/>
    <w:rsid w:val="00846E43"/>
    <w:rsid w:val="0085198C"/>
    <w:rsid w:val="00865018"/>
    <w:rsid w:val="008666AF"/>
    <w:rsid w:val="00877B62"/>
    <w:rsid w:val="008B7B13"/>
    <w:rsid w:val="008D31EF"/>
    <w:rsid w:val="008D3D4C"/>
    <w:rsid w:val="008D6121"/>
    <w:rsid w:val="008E4B3B"/>
    <w:rsid w:val="00915312"/>
    <w:rsid w:val="00930BA4"/>
    <w:rsid w:val="009439F5"/>
    <w:rsid w:val="00944EE2"/>
    <w:rsid w:val="00960DDC"/>
    <w:rsid w:val="00967B11"/>
    <w:rsid w:val="0099366B"/>
    <w:rsid w:val="00996C8E"/>
    <w:rsid w:val="009D1648"/>
    <w:rsid w:val="009D1697"/>
    <w:rsid w:val="009D6698"/>
    <w:rsid w:val="009E29BC"/>
    <w:rsid w:val="009F33D5"/>
    <w:rsid w:val="00A11FE0"/>
    <w:rsid w:val="00A17EF6"/>
    <w:rsid w:val="00A32240"/>
    <w:rsid w:val="00A700A8"/>
    <w:rsid w:val="00A71667"/>
    <w:rsid w:val="00A7568B"/>
    <w:rsid w:val="00A907DE"/>
    <w:rsid w:val="00AB2044"/>
    <w:rsid w:val="00AC5DE8"/>
    <w:rsid w:val="00B050E9"/>
    <w:rsid w:val="00B05362"/>
    <w:rsid w:val="00B1343F"/>
    <w:rsid w:val="00B1522A"/>
    <w:rsid w:val="00B3300C"/>
    <w:rsid w:val="00B5063C"/>
    <w:rsid w:val="00B64B82"/>
    <w:rsid w:val="00B93DE7"/>
    <w:rsid w:val="00BB2818"/>
    <w:rsid w:val="00BB43E1"/>
    <w:rsid w:val="00BB633B"/>
    <w:rsid w:val="00BB71B0"/>
    <w:rsid w:val="00BB7F3E"/>
    <w:rsid w:val="00BC73EC"/>
    <w:rsid w:val="00BD1693"/>
    <w:rsid w:val="00BD252C"/>
    <w:rsid w:val="00BE2A24"/>
    <w:rsid w:val="00BE2A44"/>
    <w:rsid w:val="00BE5764"/>
    <w:rsid w:val="00C0307A"/>
    <w:rsid w:val="00C106CF"/>
    <w:rsid w:val="00C12372"/>
    <w:rsid w:val="00C34E5C"/>
    <w:rsid w:val="00C414F9"/>
    <w:rsid w:val="00C43EA7"/>
    <w:rsid w:val="00C47E53"/>
    <w:rsid w:val="00C63986"/>
    <w:rsid w:val="00C65A09"/>
    <w:rsid w:val="00C664C8"/>
    <w:rsid w:val="00C73267"/>
    <w:rsid w:val="00C80521"/>
    <w:rsid w:val="00C80C48"/>
    <w:rsid w:val="00C84BAD"/>
    <w:rsid w:val="00C853D2"/>
    <w:rsid w:val="00C87AC9"/>
    <w:rsid w:val="00CA3436"/>
    <w:rsid w:val="00CD6AC6"/>
    <w:rsid w:val="00CD7BA1"/>
    <w:rsid w:val="00CF4A6F"/>
    <w:rsid w:val="00CF7B8A"/>
    <w:rsid w:val="00CF7F9F"/>
    <w:rsid w:val="00D23B83"/>
    <w:rsid w:val="00D353B4"/>
    <w:rsid w:val="00D37BB7"/>
    <w:rsid w:val="00D5293A"/>
    <w:rsid w:val="00D61317"/>
    <w:rsid w:val="00D74E38"/>
    <w:rsid w:val="00D87458"/>
    <w:rsid w:val="00D87D14"/>
    <w:rsid w:val="00D90D88"/>
    <w:rsid w:val="00D94946"/>
    <w:rsid w:val="00D96837"/>
    <w:rsid w:val="00DA1B43"/>
    <w:rsid w:val="00DD0BA6"/>
    <w:rsid w:val="00DD165F"/>
    <w:rsid w:val="00DD61BF"/>
    <w:rsid w:val="00DF11D7"/>
    <w:rsid w:val="00DF2B25"/>
    <w:rsid w:val="00E04CAC"/>
    <w:rsid w:val="00E07EB1"/>
    <w:rsid w:val="00E10CD8"/>
    <w:rsid w:val="00E20D11"/>
    <w:rsid w:val="00E6405B"/>
    <w:rsid w:val="00E667C6"/>
    <w:rsid w:val="00E70EFC"/>
    <w:rsid w:val="00E71F28"/>
    <w:rsid w:val="00E74AFC"/>
    <w:rsid w:val="00E82E52"/>
    <w:rsid w:val="00E90302"/>
    <w:rsid w:val="00EB4F9D"/>
    <w:rsid w:val="00ED2641"/>
    <w:rsid w:val="00EE695F"/>
    <w:rsid w:val="00F1284C"/>
    <w:rsid w:val="00F156C8"/>
    <w:rsid w:val="00F15749"/>
    <w:rsid w:val="00F15BFB"/>
    <w:rsid w:val="00F33750"/>
    <w:rsid w:val="00F56F99"/>
    <w:rsid w:val="00F7104E"/>
    <w:rsid w:val="00F7586B"/>
    <w:rsid w:val="00F80E8B"/>
    <w:rsid w:val="00F959C1"/>
    <w:rsid w:val="00F97CEA"/>
    <w:rsid w:val="00FA3F29"/>
    <w:rsid w:val="00FA4D01"/>
    <w:rsid w:val="00FA5FEC"/>
    <w:rsid w:val="00FB7F4E"/>
    <w:rsid w:val="00FC0B6D"/>
    <w:rsid w:val="00FD1EBE"/>
    <w:rsid w:val="00FD457B"/>
    <w:rsid w:val="00FE1F9C"/>
    <w:rsid w:val="00FE2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F0E21"/>
  <w15:chartTrackingRefBased/>
  <w15:docId w15:val="{7D83065C-76F4-D54F-AE8D-53FBEF1F8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6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7F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C4E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4E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4E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E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E6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C4E69"/>
  </w:style>
  <w:style w:type="paragraph" w:styleId="BalloonText">
    <w:name w:val="Balloon Text"/>
    <w:basedOn w:val="Normal"/>
    <w:link w:val="BalloonTextChar"/>
    <w:uiPriority w:val="99"/>
    <w:semiHidden/>
    <w:unhideWhenUsed/>
    <w:rsid w:val="003858D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8DA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65C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26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4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im abduelmula</dc:creator>
  <cp:keywords/>
  <dc:description/>
  <cp:lastModifiedBy>Abrahim Abduelmula</cp:lastModifiedBy>
  <cp:revision>10</cp:revision>
  <dcterms:created xsi:type="dcterms:W3CDTF">2022-02-01T01:28:00Z</dcterms:created>
  <dcterms:modified xsi:type="dcterms:W3CDTF">2022-10-17T07:07:00Z</dcterms:modified>
  <cp:category/>
</cp:coreProperties>
</file>